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Emission spectra of FbFPs at pH 6 and 7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 w:before="0" w:after="240"/>
        <w:rPr>
          <w:rFonts w:ascii="Arial" w:hAnsi="Arial" w:cs="Arial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2741930" cy="231394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1930" cy="231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t>C</w:t>
      </w:r>
      <w:r>
        <w:rPr>
          <w:rFonts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2741930" cy="2313940"/>
            <wp:effectExtent l="0" t="0" r="0" b="0"/>
            <wp:docPr id="2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1930" cy="231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2560955</wp:posOffset>
                </wp:positionV>
                <wp:extent cx="5943600" cy="97155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9715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Figure S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. Fluorescence emission from FbFPs is maximum at pH 6-7 and is relatively stable at these pH values. A) PpFbFP, B) EcFbFP, and C) iLOV were incubated at pH 7 (PpFbFP and EcFbFP) or pH 6 (iLOV) for 2 h. and emission spectra were recorded following excitation at 450 nm.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8pt;height:76.5pt;mso-wrap-distance-left:9.05pt;mso-wrap-distance-right:9.05pt;mso-wrap-distance-top:0pt;mso-wrap-distance-bottom:0pt;margin-top:201.65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Figure S2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. Fluorescence emission from FbFPs is maximum at pH 6-7 and is relatively stable at these pH values. A) PpFbFP, B) EcFbFP, and C) iLOV were incubated at pH 7 (PpFbFP and EcFbFP) or pH 6 (iLOV) for 2 h. and emission spectra were recorded following excitation at 450 nm. 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t>B</w:t>
      </w:r>
      <w:r>
        <w:rPr>
          <w:rFonts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2741930" cy="2313940"/>
            <wp:effectExtent l="0" t="0" r="0" b="0"/>
            <wp:docPr id="4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1930" cy="231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sectPr>
      <w:type w:val="continuous"/>
      <w:pgSz w:w="12240" w:h="15840"/>
      <w:pgMar w:left="1440" w:right="144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3T08:10:00Z</dcterms:created>
  <dc:creator>AKTA</dc:creator>
  <dc:description/>
  <cp:keywords/>
  <dc:language>en-US</dc:language>
  <cp:lastModifiedBy>arnab mukherjee</cp:lastModifiedBy>
  <dcterms:modified xsi:type="dcterms:W3CDTF">2013-04-23T08:10:00Z</dcterms:modified>
  <cp:revision>2</cp:revision>
  <dc:subject/>
  <dc:title/>
</cp:coreProperties>
</file>